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1355"/>
        <w:gridCol w:w="1238"/>
        <w:gridCol w:w="1238"/>
        <w:gridCol w:w="894"/>
        <w:gridCol w:w="1339"/>
      </w:tblGrid>
      <w:tr w:rsidR="00241B14" w:rsidRPr="00DC59EE" w:rsidTr="004B5649">
        <w:trPr>
          <w:trHeight w:val="312"/>
        </w:trPr>
        <w:tc>
          <w:tcPr>
            <w:tcW w:w="5000" w:type="pct"/>
            <w:gridSpan w:val="6"/>
            <w:shd w:val="clear" w:color="auto" w:fill="auto"/>
            <w:vAlign w:val="center"/>
          </w:tcPr>
          <w:p w:rsidR="00241B14" w:rsidRPr="0023019F" w:rsidRDefault="00241B14" w:rsidP="004B5649">
            <w:pPr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able S1</w:t>
            </w:r>
            <w:bookmarkStart w:id="0" w:name="_GoBack"/>
            <w:bookmarkEnd w:id="0"/>
            <w:r w:rsidRPr="0023019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. Comparison of the characteristics of the patients with cirrhosis according to the aspartate aminotransferase/alanine aminotransferase ratio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844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SL/ALT Ratio(N=2803)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1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C59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vMerge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300" w:firstLine="542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≤</w:t>
            </w: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50" w:firstLine="452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＞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sz w:val="18"/>
                <w:szCs w:val="18"/>
              </w:rPr>
              <w:t>1</w:t>
            </w:r>
            <w:r w:rsidRPr="00DC59EE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=149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=1307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Demographics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Pr="00DC59EE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ge,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DC59EE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mean±SD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9.8±0.3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.1±0.3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ender </w:t>
            </w:r>
            <w:r w:rsidRPr="00DC59EE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male), No. (%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62 (77.7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82 (67.5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Etiology, No. (%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HBV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63 (71.1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02 (53.7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lcoholic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0 (6.7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9 (16.0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3(22.3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96 (30.3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Complications, No. (%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scites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40(56.1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75 (66.9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bookmarkStart w:id="1" w:name="OLE_LINK3"/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bookmarkEnd w:id="1"/>
          </w:p>
        </w:tc>
      </w:tr>
      <w:tr w:rsidR="00241B14" w:rsidRPr="00DC59EE" w:rsidTr="004B5649">
        <w:trPr>
          <w:trHeight w:val="90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astrointestinal bleeding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07(20.5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69 (20.6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69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acterial Infection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59(24.0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64 (27.9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Hepatic encephalopathy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00" w:firstLine="360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ot overt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63 (91.1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3 (87.5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00" w:firstLine="3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rade1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6 (3.1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4 (4.9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0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00" w:firstLine="360"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rade2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7 (3.8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7 (5.1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00" w:firstLine="360"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rade3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 (1.3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7 (2.1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76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200" w:firstLine="360"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rade4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 (0.7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 (0.5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63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Laboratory results 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 w:rsidRPr="00DC59EE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>Alanine aminotransferase</w:t>
            </w:r>
            <w:r w:rsidRPr="00DC59EE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, IU/L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82.6 ±11.3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6.2±3.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>Aspartate aminotransferase</w:t>
            </w:r>
            <w:r w:rsidRPr="00DC59EE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, IU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0.1±8.3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5.6±7.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otal bilirubin, mg/d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7±0.3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5±0.3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International normalized ratio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±0.02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±0.0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10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reatinine, mg/dL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8±0.01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±0.0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lood urea nitrogen, mmol/d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1±0.1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6±0.4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lbumin, g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.0±0.2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.7±0.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White blood cell, 10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7±0.1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9±0.1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82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latelet, 10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2.2±1.5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1.3±2.3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22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Hemoglobin, g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3.1±0.7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9.2±0.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odium, mmol/L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7.7±0.1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6.5±0.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core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MELD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.6±0.2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.1±0.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ELD-Na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.6±0.2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.8±0.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9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TP</w:t>
            </w:r>
          </w:p>
        </w:tc>
        <w:tc>
          <w:tcPr>
            <w:tcW w:w="816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9±0.1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</w:tcPr>
          <w:p w:rsidR="00241B14" w:rsidRPr="00DC59EE" w:rsidRDefault="00241B14" w:rsidP="004B5649">
            <w:pPr>
              <w:jc w:val="center"/>
              <w:rPr>
                <w:color w:val="000000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5±0.1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8-day adverse outcome, No. (%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TimesNewRomanPSMT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DC59EE"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8(8.6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 (8.7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876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ransplantation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6 (4.4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1(7.0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03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DC59EE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0-day adverse outcome, No. (%)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TimesNewRomanPSMT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DC59EE">
              <w:rPr>
                <w:rFonts w:ascii="Times New Roman" w:eastAsia="TimesNewRomanPSMT" w:hAnsi="Times New Roman"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300" w:firstLine="540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0(14.0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20 (16.8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41</w:t>
            </w:r>
          </w:p>
        </w:tc>
      </w:tr>
      <w:tr w:rsidR="00241B14" w:rsidRPr="00DC59EE" w:rsidTr="004B5649">
        <w:trPr>
          <w:trHeight w:val="312"/>
        </w:trPr>
        <w:tc>
          <w:tcPr>
            <w:tcW w:w="1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TimesNewRomanPSMT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ransplantation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2 (6.1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59EE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9(9.1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03</w:t>
            </w:r>
          </w:p>
        </w:tc>
      </w:tr>
      <w:tr w:rsidR="00241B14" w:rsidRPr="00DC59EE" w:rsidTr="004B5649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1B14" w:rsidRPr="00DC59EE" w:rsidRDefault="00241B14" w:rsidP="004B5649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breviations: SD, standard deviation; HBV, hepatitis B virus; IQR, interquartile range; MELD, the model of end-stage liver disease; MELD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a</w:t>
            </w:r>
            <w:r w:rsidRPr="00DC59E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, the model of end-stage liver disease with sodium; CTP, Child-Turcotte-Pugh</w:t>
            </w:r>
          </w:p>
        </w:tc>
      </w:tr>
    </w:tbl>
    <w:p w:rsidR="00F33D97" w:rsidRPr="00241B14" w:rsidRDefault="00F33D97"/>
    <w:sectPr w:rsidR="00F33D97" w:rsidRPr="00241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1A0" w:rsidRDefault="006A11A0" w:rsidP="00241B14">
      <w:r>
        <w:separator/>
      </w:r>
    </w:p>
  </w:endnote>
  <w:endnote w:type="continuationSeparator" w:id="0">
    <w:p w:rsidR="006A11A0" w:rsidRDefault="006A11A0" w:rsidP="0024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1A0" w:rsidRDefault="006A11A0" w:rsidP="00241B14">
      <w:r>
        <w:separator/>
      </w:r>
    </w:p>
  </w:footnote>
  <w:footnote w:type="continuationSeparator" w:id="0">
    <w:p w:rsidR="006A11A0" w:rsidRDefault="006A11A0" w:rsidP="0024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F4B"/>
    <w:rsid w:val="00241B14"/>
    <w:rsid w:val="006A11A0"/>
    <w:rsid w:val="00905F4B"/>
    <w:rsid w:val="00F3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0641E5-2FC7-4FE0-B080-09C2DF9F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B1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B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imin</dc:creator>
  <cp:keywords/>
  <dc:description/>
  <cp:lastModifiedBy>Liu Huimin</cp:lastModifiedBy>
  <cp:revision>2</cp:revision>
  <dcterms:created xsi:type="dcterms:W3CDTF">2023-01-10T14:55:00Z</dcterms:created>
  <dcterms:modified xsi:type="dcterms:W3CDTF">2023-01-10T14:56:00Z</dcterms:modified>
</cp:coreProperties>
</file>